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CFD8FF" w14:textId="0E717589" w:rsidR="008F0352" w:rsidRPr="00CD5143" w:rsidRDefault="00F16D0A" w:rsidP="000D169A">
      <w:pPr>
        <w:pStyle w:val="Ttulo1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CD5143">
        <w:rPr>
          <w:rFonts w:ascii="Times New Roman" w:hAnsi="Times New Roman" w:cs="Times New Roman"/>
          <w:color w:val="auto"/>
          <w:sz w:val="24"/>
          <w:szCs w:val="24"/>
        </w:rPr>
        <w:t xml:space="preserve">S1 Table. </w:t>
      </w:r>
      <w:r w:rsidR="00CD5143" w:rsidRPr="00CD5143">
        <w:rPr>
          <w:rFonts w:ascii="Times New Roman" w:hAnsi="Times New Roman" w:cs="Times New Roman"/>
          <w:color w:val="auto"/>
          <w:sz w:val="24"/>
          <w:szCs w:val="24"/>
        </w:rPr>
        <w:t>Scenario by scenario</w:t>
      </w:r>
      <w:r w:rsidRPr="00CD5143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CD5143" w:rsidRPr="00CD5143">
        <w:rPr>
          <w:rFonts w:ascii="Times New Roman" w:hAnsi="Times New Roman" w:cs="Times New Roman"/>
          <w:color w:val="auto"/>
          <w:sz w:val="24"/>
          <w:szCs w:val="24"/>
        </w:rPr>
        <w:t>closed choice</w:t>
      </w:r>
      <w:r w:rsidRPr="00CD5143">
        <w:rPr>
          <w:rFonts w:ascii="Times New Roman" w:hAnsi="Times New Roman" w:cs="Times New Roman"/>
          <w:color w:val="auto"/>
          <w:sz w:val="24"/>
          <w:szCs w:val="24"/>
        </w:rPr>
        <w:t xml:space="preserve"> selections (descriptive).</w:t>
      </w:r>
    </w:p>
    <w:p w14:paraId="7BC4A0AD" w14:textId="77777777" w:rsidR="008F0352" w:rsidRPr="00CD5143" w:rsidRDefault="00F16D0A" w:rsidP="000D169A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 w:rsidRPr="00CD5143">
        <w:rPr>
          <w:rFonts w:ascii="Times New Roman" w:hAnsi="Times New Roman" w:cs="Times New Roman"/>
          <w:sz w:val="24"/>
          <w:szCs w:val="24"/>
        </w:rPr>
        <w:t>Note. Each coach completed 10 vignettes. Cells indicate the power base associated with the selected option (French–Raven taxonomy). Counts are descriptive only and are provided to support traceability of Table 3 and the interpretive themes; no statistical inference is intended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51"/>
        <w:gridCol w:w="1896"/>
        <w:gridCol w:w="1137"/>
        <w:gridCol w:w="1137"/>
        <w:gridCol w:w="1137"/>
        <w:gridCol w:w="1130"/>
        <w:gridCol w:w="1042"/>
      </w:tblGrid>
      <w:tr w:rsidR="00CD5143" w:rsidRPr="00CD5143" w14:paraId="2BE42276" w14:textId="77777777">
        <w:tc>
          <w:tcPr>
            <w:tcW w:w="1234" w:type="dxa"/>
          </w:tcPr>
          <w:p w14:paraId="4154F85F" w14:textId="77777777" w:rsidR="008F0352" w:rsidRPr="00CD5143" w:rsidRDefault="00F16D0A" w:rsidP="000D169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enario</w:t>
            </w:r>
          </w:p>
        </w:tc>
        <w:tc>
          <w:tcPr>
            <w:tcW w:w="1234" w:type="dxa"/>
          </w:tcPr>
          <w:p w14:paraId="73C92129" w14:textId="77777777" w:rsidR="008F0352" w:rsidRPr="00CD5143" w:rsidRDefault="00F16D0A" w:rsidP="000D169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enario focus</w:t>
            </w:r>
          </w:p>
        </w:tc>
        <w:tc>
          <w:tcPr>
            <w:tcW w:w="1234" w:type="dxa"/>
          </w:tcPr>
          <w:p w14:paraId="060A1B22" w14:textId="77777777" w:rsidR="008F0352" w:rsidRPr="00CD5143" w:rsidRDefault="00F16D0A" w:rsidP="000D169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ach 1</w:t>
            </w:r>
          </w:p>
        </w:tc>
        <w:tc>
          <w:tcPr>
            <w:tcW w:w="1234" w:type="dxa"/>
          </w:tcPr>
          <w:p w14:paraId="4CBF96EE" w14:textId="77777777" w:rsidR="008F0352" w:rsidRPr="00CD5143" w:rsidRDefault="00F16D0A" w:rsidP="000D169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ach 2</w:t>
            </w:r>
          </w:p>
        </w:tc>
        <w:tc>
          <w:tcPr>
            <w:tcW w:w="1234" w:type="dxa"/>
          </w:tcPr>
          <w:p w14:paraId="6D0E0F69" w14:textId="77777777" w:rsidR="008F0352" w:rsidRPr="00CD5143" w:rsidRDefault="00F16D0A" w:rsidP="000D169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ach 3</w:t>
            </w:r>
          </w:p>
        </w:tc>
        <w:tc>
          <w:tcPr>
            <w:tcW w:w="1234" w:type="dxa"/>
          </w:tcPr>
          <w:p w14:paraId="4F721F03" w14:textId="77777777" w:rsidR="008F0352" w:rsidRPr="00CD5143" w:rsidRDefault="00F16D0A" w:rsidP="000D169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erent (n)</w:t>
            </w:r>
          </w:p>
        </w:tc>
        <w:tc>
          <w:tcPr>
            <w:tcW w:w="1234" w:type="dxa"/>
          </w:tcPr>
          <w:p w14:paraId="681C9745" w14:textId="77777777" w:rsidR="008F0352" w:rsidRPr="00CD5143" w:rsidRDefault="00F16D0A" w:rsidP="000D169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pert (n)</w:t>
            </w:r>
          </w:p>
        </w:tc>
      </w:tr>
      <w:tr w:rsidR="00CD5143" w:rsidRPr="00CD5143" w14:paraId="5364327A" w14:textId="77777777">
        <w:tc>
          <w:tcPr>
            <w:tcW w:w="1234" w:type="dxa"/>
          </w:tcPr>
          <w:p w14:paraId="6A0ACE06" w14:textId="77777777" w:rsidR="008F0352" w:rsidRPr="00CD5143" w:rsidRDefault="00F16D0A" w:rsidP="000D16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4" w:type="dxa"/>
          </w:tcPr>
          <w:p w14:paraId="3B8EAF1F" w14:textId="77777777" w:rsidR="008F0352" w:rsidRPr="00CD5143" w:rsidRDefault="00F16D0A" w:rsidP="00AC02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sz w:val="24"/>
                <w:szCs w:val="24"/>
              </w:rPr>
              <w:t>Authority challenge: player questions decisions during key match</w:t>
            </w:r>
          </w:p>
        </w:tc>
        <w:tc>
          <w:tcPr>
            <w:tcW w:w="1234" w:type="dxa"/>
          </w:tcPr>
          <w:p w14:paraId="6BE10429" w14:textId="77777777" w:rsidR="008F0352" w:rsidRPr="00CD5143" w:rsidRDefault="00F16D0A" w:rsidP="000D16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234" w:type="dxa"/>
          </w:tcPr>
          <w:p w14:paraId="3269992C" w14:textId="77777777" w:rsidR="008F0352" w:rsidRPr="00CD5143" w:rsidRDefault="00F16D0A" w:rsidP="000D16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234" w:type="dxa"/>
          </w:tcPr>
          <w:p w14:paraId="182605A1" w14:textId="77777777" w:rsidR="008F0352" w:rsidRPr="00CD5143" w:rsidRDefault="00F16D0A" w:rsidP="000D16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sz w:val="24"/>
                <w:szCs w:val="24"/>
              </w:rPr>
              <w:t>Expert</w:t>
            </w:r>
          </w:p>
        </w:tc>
        <w:tc>
          <w:tcPr>
            <w:tcW w:w="1234" w:type="dxa"/>
          </w:tcPr>
          <w:p w14:paraId="05B2A066" w14:textId="77777777" w:rsidR="008F0352" w:rsidRPr="00CD5143" w:rsidRDefault="00F16D0A" w:rsidP="000D16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34" w:type="dxa"/>
          </w:tcPr>
          <w:p w14:paraId="30C0114B" w14:textId="77777777" w:rsidR="008F0352" w:rsidRPr="00CD5143" w:rsidRDefault="00F16D0A" w:rsidP="000D16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D5143" w:rsidRPr="00CD5143" w14:paraId="71EB33C5" w14:textId="77777777">
        <w:tc>
          <w:tcPr>
            <w:tcW w:w="1234" w:type="dxa"/>
          </w:tcPr>
          <w:p w14:paraId="45F1500E" w14:textId="77777777" w:rsidR="008F0352" w:rsidRPr="00CD5143" w:rsidRDefault="00F16D0A" w:rsidP="000D16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34" w:type="dxa"/>
          </w:tcPr>
          <w:p w14:paraId="55990BD7" w14:textId="77777777" w:rsidR="008F0352" w:rsidRPr="00CD5143" w:rsidRDefault="00F16D0A" w:rsidP="00AC02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sz w:val="24"/>
                <w:szCs w:val="24"/>
              </w:rPr>
              <w:t>Demoralisation post-loss: team demotivated after consecutive defeats</w:t>
            </w:r>
          </w:p>
        </w:tc>
        <w:tc>
          <w:tcPr>
            <w:tcW w:w="1234" w:type="dxa"/>
          </w:tcPr>
          <w:p w14:paraId="6B682061" w14:textId="77777777" w:rsidR="008F0352" w:rsidRPr="00CD5143" w:rsidRDefault="00F16D0A" w:rsidP="000D16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234" w:type="dxa"/>
          </w:tcPr>
          <w:p w14:paraId="14AF0AF3" w14:textId="77777777" w:rsidR="008F0352" w:rsidRPr="00CD5143" w:rsidRDefault="00F16D0A" w:rsidP="000D16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sz w:val="24"/>
                <w:szCs w:val="24"/>
              </w:rPr>
              <w:t>Expert</w:t>
            </w:r>
          </w:p>
        </w:tc>
        <w:tc>
          <w:tcPr>
            <w:tcW w:w="1234" w:type="dxa"/>
          </w:tcPr>
          <w:p w14:paraId="1A43BA5C" w14:textId="77777777" w:rsidR="008F0352" w:rsidRPr="00CD5143" w:rsidRDefault="00F16D0A" w:rsidP="000D16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234" w:type="dxa"/>
          </w:tcPr>
          <w:p w14:paraId="33512A19" w14:textId="77777777" w:rsidR="008F0352" w:rsidRPr="00CD5143" w:rsidRDefault="00F16D0A" w:rsidP="000D16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34" w:type="dxa"/>
          </w:tcPr>
          <w:p w14:paraId="4BC8D048" w14:textId="77777777" w:rsidR="008F0352" w:rsidRPr="00CD5143" w:rsidRDefault="00F16D0A" w:rsidP="000D16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D5143" w:rsidRPr="00CD5143" w14:paraId="2D7AAE8F" w14:textId="77777777">
        <w:tc>
          <w:tcPr>
            <w:tcW w:w="1234" w:type="dxa"/>
          </w:tcPr>
          <w:p w14:paraId="672DEFB2" w14:textId="77777777" w:rsidR="008F0352" w:rsidRPr="00CD5143" w:rsidRDefault="00F16D0A" w:rsidP="000D16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4" w:type="dxa"/>
          </w:tcPr>
          <w:p w14:paraId="6851657D" w14:textId="77777777" w:rsidR="008F0352" w:rsidRPr="00CD5143" w:rsidRDefault="00F16D0A" w:rsidP="00AC02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sz w:val="24"/>
                <w:szCs w:val="24"/>
              </w:rPr>
              <w:t>Dyadic conflict: two players in constant conflict</w:t>
            </w:r>
          </w:p>
        </w:tc>
        <w:tc>
          <w:tcPr>
            <w:tcW w:w="1234" w:type="dxa"/>
          </w:tcPr>
          <w:p w14:paraId="15AF66D9" w14:textId="77777777" w:rsidR="008F0352" w:rsidRPr="00CD5143" w:rsidRDefault="00F16D0A" w:rsidP="000D16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234" w:type="dxa"/>
          </w:tcPr>
          <w:p w14:paraId="05093EAB" w14:textId="77777777" w:rsidR="008F0352" w:rsidRPr="00CD5143" w:rsidRDefault="00F16D0A" w:rsidP="000D16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sz w:val="24"/>
                <w:szCs w:val="24"/>
              </w:rPr>
              <w:t>Expert</w:t>
            </w:r>
          </w:p>
        </w:tc>
        <w:tc>
          <w:tcPr>
            <w:tcW w:w="1234" w:type="dxa"/>
          </w:tcPr>
          <w:p w14:paraId="4EB5E390" w14:textId="77777777" w:rsidR="008F0352" w:rsidRPr="00CD5143" w:rsidRDefault="00F16D0A" w:rsidP="000D16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sz w:val="24"/>
                <w:szCs w:val="24"/>
              </w:rPr>
              <w:t>Expert</w:t>
            </w:r>
          </w:p>
        </w:tc>
        <w:tc>
          <w:tcPr>
            <w:tcW w:w="1234" w:type="dxa"/>
          </w:tcPr>
          <w:p w14:paraId="32E7E30E" w14:textId="77777777" w:rsidR="008F0352" w:rsidRPr="00CD5143" w:rsidRDefault="00F16D0A" w:rsidP="000D16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4" w:type="dxa"/>
          </w:tcPr>
          <w:p w14:paraId="04FE5E77" w14:textId="77777777" w:rsidR="008F0352" w:rsidRPr="00CD5143" w:rsidRDefault="00F16D0A" w:rsidP="000D16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D5143" w:rsidRPr="00CD5143" w14:paraId="02CE90AA" w14:textId="77777777">
        <w:tc>
          <w:tcPr>
            <w:tcW w:w="1234" w:type="dxa"/>
          </w:tcPr>
          <w:p w14:paraId="568767AF" w14:textId="77777777" w:rsidR="008F0352" w:rsidRPr="00CD5143" w:rsidRDefault="00F16D0A" w:rsidP="000D16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34" w:type="dxa"/>
          </w:tcPr>
          <w:p w14:paraId="23A18635" w14:textId="77777777" w:rsidR="008F0352" w:rsidRPr="00CD5143" w:rsidRDefault="00F16D0A" w:rsidP="00AC02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sz w:val="24"/>
                <w:szCs w:val="24"/>
              </w:rPr>
              <w:t xml:space="preserve">Communicating new </w:t>
            </w:r>
            <w:proofErr w:type="gramStart"/>
            <w:r w:rsidRPr="00CD5143">
              <w:rPr>
                <w:rFonts w:ascii="Times New Roman" w:hAnsi="Times New Roman" w:cs="Times New Roman"/>
                <w:sz w:val="24"/>
                <w:szCs w:val="24"/>
              </w:rPr>
              <w:t>strategy</w:t>
            </w:r>
            <w:proofErr w:type="gramEnd"/>
            <w:r w:rsidRPr="00CD5143">
              <w:rPr>
                <w:rFonts w:ascii="Times New Roman" w:hAnsi="Times New Roman" w:cs="Times New Roman"/>
                <w:sz w:val="24"/>
                <w:szCs w:val="24"/>
              </w:rPr>
              <w:t xml:space="preserve"> before an important match</w:t>
            </w:r>
          </w:p>
        </w:tc>
        <w:tc>
          <w:tcPr>
            <w:tcW w:w="1234" w:type="dxa"/>
          </w:tcPr>
          <w:p w14:paraId="06A66CBC" w14:textId="77777777" w:rsidR="008F0352" w:rsidRPr="00CD5143" w:rsidRDefault="00F16D0A" w:rsidP="000D16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234" w:type="dxa"/>
          </w:tcPr>
          <w:p w14:paraId="39A614BB" w14:textId="77777777" w:rsidR="008F0352" w:rsidRPr="00CD5143" w:rsidRDefault="00F16D0A" w:rsidP="000D16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sz w:val="24"/>
                <w:szCs w:val="24"/>
              </w:rPr>
              <w:t>Expert</w:t>
            </w:r>
          </w:p>
        </w:tc>
        <w:tc>
          <w:tcPr>
            <w:tcW w:w="1234" w:type="dxa"/>
          </w:tcPr>
          <w:p w14:paraId="337618C2" w14:textId="77777777" w:rsidR="008F0352" w:rsidRPr="00CD5143" w:rsidRDefault="00F16D0A" w:rsidP="000D16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sz w:val="24"/>
                <w:szCs w:val="24"/>
              </w:rPr>
              <w:t>Expert</w:t>
            </w:r>
          </w:p>
        </w:tc>
        <w:tc>
          <w:tcPr>
            <w:tcW w:w="1234" w:type="dxa"/>
          </w:tcPr>
          <w:p w14:paraId="54A0A79D" w14:textId="77777777" w:rsidR="008F0352" w:rsidRPr="00CD5143" w:rsidRDefault="00F16D0A" w:rsidP="000D16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4" w:type="dxa"/>
          </w:tcPr>
          <w:p w14:paraId="324B0369" w14:textId="77777777" w:rsidR="008F0352" w:rsidRPr="00CD5143" w:rsidRDefault="00F16D0A" w:rsidP="000D16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D5143" w:rsidRPr="00CD5143" w14:paraId="150D1B9C" w14:textId="77777777">
        <w:tc>
          <w:tcPr>
            <w:tcW w:w="1234" w:type="dxa"/>
          </w:tcPr>
          <w:p w14:paraId="4990821B" w14:textId="77777777" w:rsidR="008F0352" w:rsidRPr="00CD5143" w:rsidRDefault="00F16D0A" w:rsidP="000D16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34" w:type="dxa"/>
          </w:tcPr>
          <w:p w14:paraId="47DC1011" w14:textId="77777777" w:rsidR="008F0352" w:rsidRPr="00CD5143" w:rsidRDefault="00F16D0A" w:rsidP="00AC02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sz w:val="24"/>
                <w:szCs w:val="24"/>
              </w:rPr>
              <w:t>Underperforming key player</w:t>
            </w:r>
          </w:p>
        </w:tc>
        <w:tc>
          <w:tcPr>
            <w:tcW w:w="1234" w:type="dxa"/>
          </w:tcPr>
          <w:p w14:paraId="606126E1" w14:textId="77777777" w:rsidR="008F0352" w:rsidRPr="00CD5143" w:rsidRDefault="00F16D0A" w:rsidP="000D16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234" w:type="dxa"/>
          </w:tcPr>
          <w:p w14:paraId="0A1D6341" w14:textId="77777777" w:rsidR="008F0352" w:rsidRPr="00CD5143" w:rsidRDefault="00F16D0A" w:rsidP="000D16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sz w:val="24"/>
                <w:szCs w:val="24"/>
              </w:rPr>
              <w:t>Expert</w:t>
            </w:r>
          </w:p>
        </w:tc>
        <w:tc>
          <w:tcPr>
            <w:tcW w:w="1234" w:type="dxa"/>
          </w:tcPr>
          <w:p w14:paraId="24755C1A" w14:textId="77777777" w:rsidR="008F0352" w:rsidRPr="00CD5143" w:rsidRDefault="00F16D0A" w:rsidP="000D16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234" w:type="dxa"/>
          </w:tcPr>
          <w:p w14:paraId="455B20B8" w14:textId="77777777" w:rsidR="008F0352" w:rsidRPr="00CD5143" w:rsidRDefault="00F16D0A" w:rsidP="000D16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34" w:type="dxa"/>
          </w:tcPr>
          <w:p w14:paraId="5403136D" w14:textId="77777777" w:rsidR="008F0352" w:rsidRPr="00CD5143" w:rsidRDefault="00F16D0A" w:rsidP="000D16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D5143" w:rsidRPr="00CD5143" w14:paraId="242E50FD" w14:textId="77777777">
        <w:tc>
          <w:tcPr>
            <w:tcW w:w="1234" w:type="dxa"/>
          </w:tcPr>
          <w:p w14:paraId="32E8EF70" w14:textId="77777777" w:rsidR="008F0352" w:rsidRPr="00CD5143" w:rsidRDefault="00F16D0A" w:rsidP="000D16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34" w:type="dxa"/>
          </w:tcPr>
          <w:p w14:paraId="2D366545" w14:textId="77777777" w:rsidR="008F0352" w:rsidRPr="00CD5143" w:rsidRDefault="00F16D0A" w:rsidP="00AC02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sz w:val="24"/>
                <w:szCs w:val="24"/>
              </w:rPr>
              <w:t>Ensuring players understand a new strategy</w:t>
            </w:r>
          </w:p>
        </w:tc>
        <w:tc>
          <w:tcPr>
            <w:tcW w:w="1234" w:type="dxa"/>
          </w:tcPr>
          <w:p w14:paraId="1AD7C9C8" w14:textId="77777777" w:rsidR="008F0352" w:rsidRPr="00CD5143" w:rsidRDefault="00F16D0A" w:rsidP="000D16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234" w:type="dxa"/>
          </w:tcPr>
          <w:p w14:paraId="6364BC98" w14:textId="77777777" w:rsidR="008F0352" w:rsidRPr="00CD5143" w:rsidRDefault="00F16D0A" w:rsidP="000D16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sz w:val="24"/>
                <w:szCs w:val="24"/>
              </w:rPr>
              <w:t>Expert</w:t>
            </w:r>
          </w:p>
        </w:tc>
        <w:tc>
          <w:tcPr>
            <w:tcW w:w="1234" w:type="dxa"/>
          </w:tcPr>
          <w:p w14:paraId="2AA4033D" w14:textId="77777777" w:rsidR="008F0352" w:rsidRPr="00CD5143" w:rsidRDefault="00F16D0A" w:rsidP="000D16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sz w:val="24"/>
                <w:szCs w:val="24"/>
              </w:rPr>
              <w:t>Expert</w:t>
            </w:r>
          </w:p>
        </w:tc>
        <w:tc>
          <w:tcPr>
            <w:tcW w:w="1234" w:type="dxa"/>
          </w:tcPr>
          <w:p w14:paraId="711D03D7" w14:textId="77777777" w:rsidR="008F0352" w:rsidRPr="00CD5143" w:rsidRDefault="00F16D0A" w:rsidP="000D16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4" w:type="dxa"/>
          </w:tcPr>
          <w:p w14:paraId="0129304B" w14:textId="77777777" w:rsidR="008F0352" w:rsidRPr="00CD5143" w:rsidRDefault="00F16D0A" w:rsidP="000D16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D5143" w:rsidRPr="00CD5143" w14:paraId="2C2D5B67" w14:textId="77777777">
        <w:tc>
          <w:tcPr>
            <w:tcW w:w="1234" w:type="dxa"/>
          </w:tcPr>
          <w:p w14:paraId="1FE5C60A" w14:textId="77777777" w:rsidR="008F0352" w:rsidRPr="00CD5143" w:rsidRDefault="00F16D0A" w:rsidP="000D16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34" w:type="dxa"/>
          </w:tcPr>
          <w:p w14:paraId="4CEB4197" w14:textId="77777777" w:rsidR="008F0352" w:rsidRPr="00CD5143" w:rsidRDefault="00F16D0A" w:rsidP="00AC02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sz w:val="24"/>
                <w:szCs w:val="24"/>
              </w:rPr>
              <w:t>Mid-game disengagement while losing</w:t>
            </w:r>
          </w:p>
        </w:tc>
        <w:tc>
          <w:tcPr>
            <w:tcW w:w="1234" w:type="dxa"/>
          </w:tcPr>
          <w:p w14:paraId="784018C7" w14:textId="77777777" w:rsidR="008F0352" w:rsidRPr="00CD5143" w:rsidRDefault="00F16D0A" w:rsidP="000D16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234" w:type="dxa"/>
          </w:tcPr>
          <w:p w14:paraId="4E03876C" w14:textId="77777777" w:rsidR="008F0352" w:rsidRPr="00CD5143" w:rsidRDefault="00F16D0A" w:rsidP="000D16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234" w:type="dxa"/>
          </w:tcPr>
          <w:p w14:paraId="786F2142" w14:textId="77777777" w:rsidR="008F0352" w:rsidRPr="00CD5143" w:rsidRDefault="00F16D0A" w:rsidP="000D16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234" w:type="dxa"/>
          </w:tcPr>
          <w:p w14:paraId="5A5BD7D0" w14:textId="77777777" w:rsidR="008F0352" w:rsidRPr="00CD5143" w:rsidRDefault="00F16D0A" w:rsidP="000D16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4" w:type="dxa"/>
          </w:tcPr>
          <w:p w14:paraId="107323B4" w14:textId="77777777" w:rsidR="008F0352" w:rsidRPr="00CD5143" w:rsidRDefault="00F16D0A" w:rsidP="000D16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D5143" w:rsidRPr="00CD5143" w14:paraId="629F144A" w14:textId="77777777">
        <w:tc>
          <w:tcPr>
            <w:tcW w:w="1234" w:type="dxa"/>
          </w:tcPr>
          <w:p w14:paraId="63183BEF" w14:textId="77777777" w:rsidR="008F0352" w:rsidRPr="00CD5143" w:rsidRDefault="00F16D0A" w:rsidP="000D16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34" w:type="dxa"/>
          </w:tcPr>
          <w:p w14:paraId="33C01E89" w14:textId="77777777" w:rsidR="008F0352" w:rsidRPr="00CD5143" w:rsidRDefault="00F16D0A" w:rsidP="00AC02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sz w:val="24"/>
                <w:szCs w:val="24"/>
              </w:rPr>
              <w:t>Complacency while leading comfortably</w:t>
            </w:r>
          </w:p>
        </w:tc>
        <w:tc>
          <w:tcPr>
            <w:tcW w:w="1234" w:type="dxa"/>
          </w:tcPr>
          <w:p w14:paraId="6C603805" w14:textId="77777777" w:rsidR="008F0352" w:rsidRPr="00CD5143" w:rsidRDefault="00F16D0A" w:rsidP="000D16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sz w:val="24"/>
                <w:szCs w:val="24"/>
              </w:rPr>
              <w:t>Expert</w:t>
            </w:r>
          </w:p>
        </w:tc>
        <w:tc>
          <w:tcPr>
            <w:tcW w:w="1234" w:type="dxa"/>
          </w:tcPr>
          <w:p w14:paraId="4252183E" w14:textId="77777777" w:rsidR="008F0352" w:rsidRPr="00CD5143" w:rsidRDefault="00F16D0A" w:rsidP="000D16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234" w:type="dxa"/>
          </w:tcPr>
          <w:p w14:paraId="6278E940" w14:textId="77777777" w:rsidR="008F0352" w:rsidRPr="00CD5143" w:rsidRDefault="00F16D0A" w:rsidP="000D16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234" w:type="dxa"/>
          </w:tcPr>
          <w:p w14:paraId="53991736" w14:textId="77777777" w:rsidR="008F0352" w:rsidRPr="00CD5143" w:rsidRDefault="00F16D0A" w:rsidP="000D16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34" w:type="dxa"/>
          </w:tcPr>
          <w:p w14:paraId="331C6017" w14:textId="77777777" w:rsidR="008F0352" w:rsidRPr="00CD5143" w:rsidRDefault="00F16D0A" w:rsidP="000D16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D5143" w:rsidRPr="00CD5143" w14:paraId="510F665D" w14:textId="77777777">
        <w:tc>
          <w:tcPr>
            <w:tcW w:w="1234" w:type="dxa"/>
          </w:tcPr>
          <w:p w14:paraId="0BDA5518" w14:textId="77777777" w:rsidR="008F0352" w:rsidRPr="00CD5143" w:rsidRDefault="00F16D0A" w:rsidP="000D16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34" w:type="dxa"/>
          </w:tcPr>
          <w:p w14:paraId="51FF3702" w14:textId="77777777" w:rsidR="008F0352" w:rsidRPr="00CD5143" w:rsidRDefault="00F16D0A" w:rsidP="00AC02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sz w:val="24"/>
                <w:szCs w:val="24"/>
              </w:rPr>
              <w:t>Frustration after opponent equalises late</w:t>
            </w:r>
          </w:p>
        </w:tc>
        <w:tc>
          <w:tcPr>
            <w:tcW w:w="1234" w:type="dxa"/>
          </w:tcPr>
          <w:p w14:paraId="46EE37E5" w14:textId="77777777" w:rsidR="008F0352" w:rsidRPr="00CD5143" w:rsidRDefault="00F16D0A" w:rsidP="000D16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sz w:val="24"/>
                <w:szCs w:val="24"/>
              </w:rPr>
              <w:t>Expert</w:t>
            </w:r>
          </w:p>
        </w:tc>
        <w:tc>
          <w:tcPr>
            <w:tcW w:w="1234" w:type="dxa"/>
          </w:tcPr>
          <w:p w14:paraId="3BE322CF" w14:textId="77777777" w:rsidR="008F0352" w:rsidRPr="00CD5143" w:rsidRDefault="00F16D0A" w:rsidP="000D16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234" w:type="dxa"/>
          </w:tcPr>
          <w:p w14:paraId="13BB3824" w14:textId="77777777" w:rsidR="008F0352" w:rsidRPr="00CD5143" w:rsidRDefault="00F16D0A" w:rsidP="000D16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234" w:type="dxa"/>
          </w:tcPr>
          <w:p w14:paraId="106587DC" w14:textId="77777777" w:rsidR="008F0352" w:rsidRPr="00CD5143" w:rsidRDefault="00F16D0A" w:rsidP="000D16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34" w:type="dxa"/>
          </w:tcPr>
          <w:p w14:paraId="2219C10A" w14:textId="77777777" w:rsidR="008F0352" w:rsidRPr="00CD5143" w:rsidRDefault="00F16D0A" w:rsidP="000D16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F0352" w:rsidRPr="00CD5143" w14:paraId="55C65FFD" w14:textId="77777777">
        <w:tc>
          <w:tcPr>
            <w:tcW w:w="1234" w:type="dxa"/>
          </w:tcPr>
          <w:p w14:paraId="56D6CD6F" w14:textId="77777777" w:rsidR="008F0352" w:rsidRPr="00CD5143" w:rsidRDefault="00F16D0A" w:rsidP="000D16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34" w:type="dxa"/>
          </w:tcPr>
          <w:p w14:paraId="0993F864" w14:textId="77777777" w:rsidR="008F0352" w:rsidRPr="00CD5143" w:rsidRDefault="00F16D0A" w:rsidP="00AC02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sz w:val="24"/>
                <w:szCs w:val="24"/>
              </w:rPr>
              <w:t>Integrating newcomers; veterans uncomfortable</w:t>
            </w:r>
          </w:p>
        </w:tc>
        <w:tc>
          <w:tcPr>
            <w:tcW w:w="1234" w:type="dxa"/>
          </w:tcPr>
          <w:p w14:paraId="0CACB85F" w14:textId="77777777" w:rsidR="008F0352" w:rsidRPr="00CD5143" w:rsidRDefault="00F16D0A" w:rsidP="000D16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234" w:type="dxa"/>
          </w:tcPr>
          <w:p w14:paraId="5929D626" w14:textId="77777777" w:rsidR="008F0352" w:rsidRPr="00CD5143" w:rsidRDefault="00F16D0A" w:rsidP="000D16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234" w:type="dxa"/>
          </w:tcPr>
          <w:p w14:paraId="35094E24" w14:textId="77777777" w:rsidR="008F0352" w:rsidRPr="00CD5143" w:rsidRDefault="00F16D0A" w:rsidP="000D16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234" w:type="dxa"/>
          </w:tcPr>
          <w:p w14:paraId="410788DB" w14:textId="77777777" w:rsidR="008F0352" w:rsidRPr="00CD5143" w:rsidRDefault="00F16D0A" w:rsidP="000D16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4" w:type="dxa"/>
          </w:tcPr>
          <w:p w14:paraId="591A01DD" w14:textId="77777777" w:rsidR="008F0352" w:rsidRPr="00CD5143" w:rsidRDefault="00F16D0A" w:rsidP="000D16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51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365D4B8C" w14:textId="77777777" w:rsidR="00F16D0A" w:rsidRPr="00CD5143" w:rsidRDefault="00F16D0A" w:rsidP="000D169A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F16D0A" w:rsidRPr="00CD5143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95377704">
    <w:abstractNumId w:val="8"/>
  </w:num>
  <w:num w:numId="2" w16cid:durableId="1518688825">
    <w:abstractNumId w:val="6"/>
  </w:num>
  <w:num w:numId="3" w16cid:durableId="1001543642">
    <w:abstractNumId w:val="5"/>
  </w:num>
  <w:num w:numId="4" w16cid:durableId="1785730213">
    <w:abstractNumId w:val="4"/>
  </w:num>
  <w:num w:numId="5" w16cid:durableId="1355765435">
    <w:abstractNumId w:val="7"/>
  </w:num>
  <w:num w:numId="6" w16cid:durableId="1135945951">
    <w:abstractNumId w:val="3"/>
  </w:num>
  <w:num w:numId="7" w16cid:durableId="799880132">
    <w:abstractNumId w:val="2"/>
  </w:num>
  <w:num w:numId="8" w16cid:durableId="505945677">
    <w:abstractNumId w:val="1"/>
  </w:num>
  <w:num w:numId="9" w16cid:durableId="12878141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D169A"/>
    <w:rsid w:val="0015074B"/>
    <w:rsid w:val="0029639D"/>
    <w:rsid w:val="00326F90"/>
    <w:rsid w:val="00831B21"/>
    <w:rsid w:val="008F0352"/>
    <w:rsid w:val="00AA1D8D"/>
    <w:rsid w:val="00AC023B"/>
    <w:rsid w:val="00B47730"/>
    <w:rsid w:val="00CB0664"/>
    <w:rsid w:val="00CD5143"/>
    <w:rsid w:val="00D62FD7"/>
    <w:rsid w:val="00F16D0A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A282910"/>
  <w14:defaultImageDpi w14:val="300"/>
  <w15:docId w15:val="{46F8107A-38F0-473C-9DEC-9182C472E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18BF"/>
  </w:style>
  <w:style w:type="paragraph" w:styleId="Piedepgina">
    <w:name w:val="footer"/>
    <w:basedOn w:val="Normal"/>
    <w:link w:val="Piedepgina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18BF"/>
  </w:style>
  <w:style w:type="paragraph" w:styleId="Sinespaciad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ar">
    <w:name w:val="Título 1 Car"/>
    <w:basedOn w:val="Fuentedeprrafopredeter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rrafode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Textoindependiente">
    <w:name w:val="Body Text"/>
    <w:basedOn w:val="Normal"/>
    <w:link w:val="TextoindependienteCar"/>
    <w:uiPriority w:val="99"/>
    <w:unhideWhenUsed/>
    <w:rsid w:val="00AA1D8D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AA1D8D"/>
  </w:style>
  <w:style w:type="paragraph" w:styleId="Textoindependiente2">
    <w:name w:val="Body Text 2"/>
    <w:basedOn w:val="Normal"/>
    <w:link w:val="Textoindependiente2Car"/>
    <w:uiPriority w:val="99"/>
    <w:unhideWhenUsed/>
    <w:rsid w:val="00AA1D8D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rsid w:val="00AA1D8D"/>
  </w:style>
  <w:style w:type="paragraph" w:styleId="Textoindependiente3">
    <w:name w:val="Body Text 3"/>
    <w:basedOn w:val="Normal"/>
    <w:link w:val="Textoindependien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aconvieta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aconvieta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aconvieta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aconnme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aconnme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aconnme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Continuarlista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Continuarlista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Continuarlista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macro">
    <w:name w:val="macro"/>
    <w:link w:val="Texto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macroCar">
    <w:name w:val="Texto macro Car"/>
    <w:basedOn w:val="Fuentedeprrafopredeter"/>
    <w:link w:val="Textomacro"/>
    <w:uiPriority w:val="99"/>
    <w:rsid w:val="0029639D"/>
    <w:rPr>
      <w:rFonts w:ascii="Courier" w:hAnsi="Courier"/>
      <w:sz w:val="20"/>
      <w:szCs w:val="20"/>
    </w:rPr>
  </w:style>
  <w:style w:type="paragraph" w:styleId="Cita">
    <w:name w:val="Quote"/>
    <w:basedOn w:val="Normal"/>
    <w:next w:val="Normal"/>
    <w:link w:val="CitaCar"/>
    <w:uiPriority w:val="29"/>
    <w:qFormat/>
    <w:rsid w:val="00FC693F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FC693F"/>
    <w:rPr>
      <w:i/>
      <w:i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uerte">
    <w:name w:val="Strong"/>
    <w:basedOn w:val="Fuentedeprrafopredeter"/>
    <w:uiPriority w:val="22"/>
    <w:qFormat/>
    <w:rsid w:val="00FC693F"/>
    <w:rPr>
      <w:b/>
      <w:bCs/>
    </w:rPr>
  </w:style>
  <w:style w:type="character" w:styleId="nfasis">
    <w:name w:val="Emphasis"/>
    <w:basedOn w:val="Fuentedeprrafopredeter"/>
    <w:uiPriority w:val="20"/>
    <w:qFormat/>
    <w:rsid w:val="00FC693F"/>
    <w:rPr>
      <w:i/>
      <w:i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C693F"/>
    <w:rPr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FC693F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FC693F"/>
    <w:rPr>
      <w:b/>
      <w:bCs/>
      <w:i/>
      <w:iCs/>
      <w:color w:val="4F81BD" w:themeColor="accent1"/>
    </w:rPr>
  </w:style>
  <w:style w:type="character" w:styleId="Referenciasutil">
    <w:name w:val="Subtle Reference"/>
    <w:basedOn w:val="Fuentedeprrafopredeter"/>
    <w:uiPriority w:val="31"/>
    <w:qFormat/>
    <w:rsid w:val="00FC693F"/>
    <w:rPr>
      <w:smallCaps/>
      <w:color w:val="C0504D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FC693F"/>
    <w:rPr>
      <w:b/>
      <w:b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laconcuadrcula">
    <w:name w:val="Table Grid"/>
    <w:basedOn w:val="Tab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2">
    <w:name w:val="Light Shading Accent 2"/>
    <w:basedOn w:val="Tab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nfasis3">
    <w:name w:val="Light Shading Accent 3"/>
    <w:basedOn w:val="Tab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4">
    <w:name w:val="Light Shading Accent 4"/>
    <w:basedOn w:val="Tab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6">
    <w:name w:val="Light Shading Accent 6"/>
    <w:basedOn w:val="Tab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is2">
    <w:name w:val="Light List Accent 2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is3">
    <w:name w:val="Light List Accent 3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is4">
    <w:name w:val="Light List Accent 4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is5">
    <w:name w:val="Light List Accent 5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is6">
    <w:name w:val="Light List Accent 6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Cuadrculaclara">
    <w:name w:val="Light Grid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uadrculaclara-nfasis2">
    <w:name w:val="Light Grid Accent 2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Cuadrculaclara-nfasis3">
    <w:name w:val="Light Grid Accent 3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Cuadrculaclara-nfasis4">
    <w:name w:val="Light Grid Accent 4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Cuadrculaclara-nfasis5">
    <w:name w:val="Light Grid Accent 5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Cuadrculaclara-nfasis6">
    <w:name w:val="Light Grid Accent 6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domedio1">
    <w:name w:val="Medium Shading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edia1">
    <w:name w:val="Medium Lis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edia1-nfasis2">
    <w:name w:val="Medium List 1 Accent 2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edia1-nfasis3">
    <w:name w:val="Medium List 1 Accent 3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edia1-nfasis4">
    <w:name w:val="Medium List 1 Accent 4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edia1-nfasis5">
    <w:name w:val="Medium List 1 Accent 5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edia1-nfasis6">
    <w:name w:val="Medium List 1 Accent 6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edia2">
    <w:name w:val="Medium Lis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uadrculamedia1">
    <w:name w:val="Medium Grid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media1-nfasis2">
    <w:name w:val="Medium Grid 1 Accent 2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media1-nfasis3">
    <w:name w:val="Medium Grid 1 Accent 3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media1-nfasis4">
    <w:name w:val="Medium Grid 1 Accent 4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media1-nfasis5">
    <w:name w:val="Medium Grid 1 Accent 5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media1-nfasis6">
    <w:name w:val="Medium Grid 1 Accent 6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uadrculamedia2">
    <w:name w:val="Medium Grid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Cuadrculamedia3-nfasis2">
    <w:name w:val="Medium Grid 3 Accent 2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uadrculamedia3-nfasis3">
    <w:name w:val="Medium Grid 3 Accent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Cuadrculamedia3-nfasis4">
    <w:name w:val="Medium Grid 3 Accent 4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Cuadrculamedia3-nfasis5">
    <w:name w:val="Medium Grid 3 Accent 5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Cuadrculamedia3-nfasis6">
    <w:name w:val="Medium Grid 3 Accent 6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oscura">
    <w:name w:val="Dark List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oscura-nfasis2">
    <w:name w:val="Dark List Accent 2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oscura-nfasis3">
    <w:name w:val="Dark List Accent 3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oscura-nfasis4">
    <w:name w:val="Dark List Accent 4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oscura-nfasis5">
    <w:name w:val="Dark List Accent 5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oscura-nfasis6">
    <w:name w:val="Dark List Accent 6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dovistoso">
    <w:name w:val="Colorful Shading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vistosa">
    <w:name w:val="Colorful List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vistosa-nfasis2">
    <w:name w:val="Colorful List Accent 2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vistosa-nfasis3">
    <w:name w:val="Colorful List Accent 3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vistosa-nfasis4">
    <w:name w:val="Colorful List Accent 4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vistosa-nfasis5">
    <w:name w:val="Colorful List Accent 5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vistosa-nfasis6">
    <w:name w:val="Colorful List Accent 6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uadrculavistosa">
    <w:name w:val="Colorful Grid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3</Words>
  <Characters>1049</Characters>
  <Application>Microsoft Office Word</Application>
  <DocSecurity>0</DocSecurity>
  <Lines>1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0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amuel José Octavio Gaviria Alzate</cp:lastModifiedBy>
  <cp:revision>5</cp:revision>
  <dcterms:created xsi:type="dcterms:W3CDTF">2026-01-22T15:02:00Z</dcterms:created>
  <dcterms:modified xsi:type="dcterms:W3CDTF">2026-03-13T14:26:00Z</dcterms:modified>
  <cp:category/>
</cp:coreProperties>
</file>